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47C3" w:rsidRDefault="000E47C3" w:rsidP="004B7FEF">
      <w:pPr>
        <w:shd w:val="clear" w:color="auto" w:fill="FFFFFF"/>
        <w:spacing w:after="24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8"/>
        </w:rPr>
      </w:pPr>
    </w:p>
    <w:p w:rsidR="000E47C3" w:rsidRDefault="000E47C3" w:rsidP="004B7FEF">
      <w:pPr>
        <w:shd w:val="clear" w:color="auto" w:fill="FFFFFF"/>
        <w:spacing w:after="24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8"/>
        </w:rPr>
      </w:pPr>
    </w:p>
    <w:p w:rsidR="000E47C3" w:rsidRDefault="000E47C3" w:rsidP="00095BAB">
      <w:pPr>
        <w:rPr>
          <w:b/>
          <w:u w:val="single"/>
        </w:rPr>
      </w:pPr>
    </w:p>
    <w:p w:rsidR="00095BAB" w:rsidRDefault="00095BAB" w:rsidP="00095BAB">
      <w:pPr>
        <w:rPr>
          <w:b/>
          <w:u w:val="single"/>
        </w:rPr>
      </w:pPr>
    </w:p>
    <w:tbl>
      <w:tblPr>
        <w:tblW w:w="7104" w:type="dxa"/>
        <w:tblInd w:w="1344" w:type="dxa"/>
        <w:tblCellMar>
          <w:left w:w="0" w:type="dxa"/>
          <w:right w:w="0" w:type="dxa"/>
        </w:tblCellMar>
        <w:tblLook w:val="04A0"/>
      </w:tblPr>
      <w:tblGrid>
        <w:gridCol w:w="1524"/>
        <w:gridCol w:w="1938"/>
        <w:gridCol w:w="1662"/>
        <w:gridCol w:w="1980"/>
      </w:tblGrid>
      <w:tr w:rsidR="004B035B" w:rsidRPr="00E46D22" w:rsidTr="004B035B">
        <w:trPr>
          <w:trHeight w:val="527"/>
        </w:trPr>
        <w:tc>
          <w:tcPr>
            <w:tcW w:w="1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4B035B" w:rsidRPr="00E46D22" w:rsidRDefault="004B035B" w:rsidP="007C520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E46D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Sample</w:t>
            </w:r>
          </w:p>
        </w:tc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4B035B" w:rsidRPr="00E46D22" w:rsidRDefault="004B035B" w:rsidP="007C520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j</w:t>
            </w:r>
            <w:r w:rsidRPr="00E46D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 xml:space="preserve"> </w:t>
            </w:r>
            <w:proofErr w:type="spellStart"/>
            <w:r w:rsidRPr="00E46D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  <w:vertAlign w:val="subscript"/>
              </w:rPr>
              <w:t>Corr</w:t>
            </w:r>
            <w:proofErr w:type="spellEnd"/>
            <w:r w:rsidRPr="00E46D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 xml:space="preserve"> (A/cm</w:t>
            </w:r>
            <w:r w:rsidRPr="00E46D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  <w:vertAlign w:val="superscript"/>
              </w:rPr>
              <w:t>2</w:t>
            </w:r>
            <w:r w:rsidRPr="00E46D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)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4B035B" w:rsidRPr="00E46D22" w:rsidRDefault="004B035B" w:rsidP="007C520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E46D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E</w:t>
            </w:r>
            <w:r w:rsidRPr="00E46D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  <w:vertAlign w:val="subscript"/>
              </w:rPr>
              <w:t>Corr</w:t>
            </w:r>
            <w:r w:rsidRPr="00E46D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 xml:space="preserve"> (V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4B035B" w:rsidRPr="00E46D22" w:rsidRDefault="004B035B" w:rsidP="007C520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R</w:t>
            </w:r>
            <w:r w:rsidRPr="003A4E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  <w:vertAlign w:val="subscript"/>
              </w:rPr>
              <w:t>Cor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  <w:vertAlign w:val="subscript"/>
              </w:rPr>
              <w:t xml:space="preserve"> </w:t>
            </w:r>
            <w:r w:rsidRPr="00E46D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(mm/year)</w:t>
            </w:r>
          </w:p>
        </w:tc>
      </w:tr>
      <w:tr w:rsidR="004B035B" w:rsidRPr="00E46D22" w:rsidTr="004B035B">
        <w:trPr>
          <w:trHeight w:val="527"/>
        </w:trPr>
        <w:tc>
          <w:tcPr>
            <w:tcW w:w="1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4B035B" w:rsidRPr="004E7525" w:rsidRDefault="004B035B" w:rsidP="007C5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4E7525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b-0%Sb</w:t>
            </w:r>
          </w:p>
        </w:tc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4B035B" w:rsidRPr="0070358F" w:rsidRDefault="004B035B" w:rsidP="007C520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7035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8"/>
              </w:rPr>
              <w:t>1.30 X10</w:t>
            </w:r>
            <w:r w:rsidRPr="007035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8"/>
                <w:vertAlign w:val="superscript"/>
              </w:rPr>
              <w:t>-6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4B035B" w:rsidRPr="0070358F" w:rsidRDefault="004B035B" w:rsidP="007C520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7035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8"/>
              </w:rPr>
              <w:t>-0.96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4B035B" w:rsidRPr="0070358F" w:rsidRDefault="004B035B" w:rsidP="007C520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7035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8"/>
              </w:rPr>
              <w:t>4.91 X 10</w:t>
            </w:r>
            <w:r w:rsidRPr="007035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8"/>
                <w:vertAlign w:val="superscript"/>
              </w:rPr>
              <w:t>-1</w:t>
            </w:r>
          </w:p>
        </w:tc>
      </w:tr>
      <w:tr w:rsidR="004B035B" w:rsidRPr="00E46D22" w:rsidTr="004B035B">
        <w:trPr>
          <w:trHeight w:val="527"/>
        </w:trPr>
        <w:tc>
          <w:tcPr>
            <w:tcW w:w="1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4B035B" w:rsidRPr="004E7525" w:rsidRDefault="004B035B" w:rsidP="007C5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4E7525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b-1%Sb</w:t>
            </w:r>
          </w:p>
        </w:tc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4B035B" w:rsidRPr="0070358F" w:rsidRDefault="004B035B" w:rsidP="007C520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7035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8"/>
              </w:rPr>
              <w:t>9.48 X10</w:t>
            </w:r>
            <w:r w:rsidRPr="007035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8"/>
                <w:vertAlign w:val="superscript"/>
              </w:rPr>
              <w:t>-6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4B035B" w:rsidRPr="0070358F" w:rsidRDefault="004B035B" w:rsidP="007C520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7035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8"/>
              </w:rPr>
              <w:t>-0.96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4B035B" w:rsidRPr="0070358F" w:rsidRDefault="004B035B" w:rsidP="007C520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7035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8"/>
              </w:rPr>
              <w:t>3.81 X 10</w:t>
            </w:r>
            <w:r w:rsidRPr="007035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8"/>
                <w:vertAlign w:val="superscript"/>
              </w:rPr>
              <w:t>-1</w:t>
            </w:r>
          </w:p>
        </w:tc>
      </w:tr>
      <w:tr w:rsidR="004B035B" w:rsidRPr="00E46D22" w:rsidTr="004B035B">
        <w:trPr>
          <w:trHeight w:val="527"/>
        </w:trPr>
        <w:tc>
          <w:tcPr>
            <w:tcW w:w="1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4B035B" w:rsidRPr="004E7525" w:rsidRDefault="004B035B" w:rsidP="007C5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4E7525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b-2.5%Sb</w:t>
            </w:r>
          </w:p>
        </w:tc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4B035B" w:rsidRPr="0070358F" w:rsidRDefault="004B035B" w:rsidP="007C520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7035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8"/>
              </w:rPr>
              <w:t>1.46 X10</w:t>
            </w:r>
            <w:r w:rsidRPr="007035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8"/>
                <w:vertAlign w:val="superscript"/>
              </w:rPr>
              <w:t>-5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4B035B" w:rsidRPr="0070358F" w:rsidRDefault="004B035B" w:rsidP="007C520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7035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8"/>
              </w:rPr>
              <w:t>-0.96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4B035B" w:rsidRPr="0070358F" w:rsidRDefault="004B035B" w:rsidP="007C520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7035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8"/>
              </w:rPr>
              <w:t>2.76 X 10</w:t>
            </w:r>
            <w:r w:rsidRPr="007035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8"/>
                <w:vertAlign w:val="superscript"/>
              </w:rPr>
              <w:t>-1</w:t>
            </w:r>
          </w:p>
        </w:tc>
      </w:tr>
      <w:tr w:rsidR="004B035B" w:rsidRPr="00E46D22" w:rsidTr="004B035B">
        <w:trPr>
          <w:trHeight w:val="527"/>
        </w:trPr>
        <w:tc>
          <w:tcPr>
            <w:tcW w:w="1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4B035B" w:rsidRPr="004E7525" w:rsidRDefault="004B035B" w:rsidP="007C5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4E7525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b-5 % Sb</w:t>
            </w:r>
          </w:p>
        </w:tc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4B035B" w:rsidRPr="0070358F" w:rsidRDefault="004B035B" w:rsidP="007C520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7035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8"/>
              </w:rPr>
              <w:t>9.35 X10</w:t>
            </w:r>
            <w:r w:rsidRPr="007035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8"/>
                <w:vertAlign w:val="superscript"/>
              </w:rPr>
              <w:t>-6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4B035B" w:rsidRPr="0070358F" w:rsidRDefault="004B035B" w:rsidP="007C520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7035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8"/>
              </w:rPr>
              <w:t>-0.95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4B035B" w:rsidRPr="0070358F" w:rsidRDefault="004B035B" w:rsidP="007C520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7035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8"/>
              </w:rPr>
              <w:t>1.80 X 10</w:t>
            </w:r>
            <w:r w:rsidRPr="007035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8"/>
                <w:vertAlign w:val="superscript"/>
              </w:rPr>
              <w:t>-1</w:t>
            </w:r>
          </w:p>
        </w:tc>
      </w:tr>
      <w:tr w:rsidR="004B035B" w:rsidRPr="00E46D22" w:rsidTr="004B035B">
        <w:trPr>
          <w:trHeight w:val="415"/>
        </w:trPr>
        <w:tc>
          <w:tcPr>
            <w:tcW w:w="1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4B035B" w:rsidRPr="004E7525" w:rsidRDefault="004B035B" w:rsidP="007C5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4E7525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b-9% Sb</w:t>
            </w:r>
          </w:p>
        </w:tc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4B035B" w:rsidRPr="0070358F" w:rsidRDefault="004B035B" w:rsidP="007C520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7035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8"/>
              </w:rPr>
              <w:t>3.82 X10</w:t>
            </w:r>
            <w:r w:rsidRPr="007035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8"/>
                <w:vertAlign w:val="superscript"/>
              </w:rPr>
              <w:t>-6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4B035B" w:rsidRPr="0070358F" w:rsidRDefault="004B035B" w:rsidP="007C520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7035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8"/>
              </w:rPr>
              <w:t>-0.95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4B035B" w:rsidRPr="0070358F" w:rsidRDefault="004B035B" w:rsidP="007C5202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7035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8"/>
              </w:rPr>
              <w:t>1.14 X 10</w:t>
            </w:r>
            <w:r w:rsidRPr="0070358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8"/>
                <w:vertAlign w:val="superscript"/>
              </w:rPr>
              <w:t>-2</w:t>
            </w:r>
          </w:p>
        </w:tc>
      </w:tr>
    </w:tbl>
    <w:p w:rsidR="004B7FEF" w:rsidRDefault="004B7FEF" w:rsidP="00095BAB">
      <w:pPr>
        <w:rPr>
          <w:b/>
          <w:u w:val="single"/>
        </w:rPr>
      </w:pPr>
    </w:p>
    <w:p w:rsidR="004B7FEF" w:rsidRDefault="004B7FEF" w:rsidP="00095BAB">
      <w:pPr>
        <w:rPr>
          <w:b/>
          <w:u w:val="single"/>
        </w:rPr>
      </w:pPr>
    </w:p>
    <w:p w:rsidR="00E9366B" w:rsidRDefault="00E9366B" w:rsidP="00095BAB">
      <w:pPr>
        <w:rPr>
          <w:b/>
          <w:u w:val="single"/>
        </w:rPr>
      </w:pPr>
    </w:p>
    <w:p w:rsidR="00E9366B" w:rsidRDefault="00E9366B" w:rsidP="00095BAB">
      <w:pPr>
        <w:rPr>
          <w:b/>
          <w:u w:val="single"/>
        </w:rPr>
      </w:pPr>
    </w:p>
    <w:p w:rsidR="00E9366B" w:rsidRDefault="00E9366B" w:rsidP="00095BAB">
      <w:pPr>
        <w:rPr>
          <w:b/>
          <w:u w:val="single"/>
        </w:rPr>
      </w:pPr>
    </w:p>
    <w:p w:rsidR="00E9366B" w:rsidRDefault="00E9366B" w:rsidP="00095BAB">
      <w:pPr>
        <w:rPr>
          <w:b/>
          <w:u w:val="single"/>
        </w:rPr>
      </w:pPr>
    </w:p>
    <w:p w:rsidR="00E9366B" w:rsidRDefault="00E9366B" w:rsidP="00095BAB">
      <w:pPr>
        <w:rPr>
          <w:b/>
          <w:u w:val="single"/>
        </w:rPr>
      </w:pPr>
    </w:p>
    <w:p w:rsidR="00E9366B" w:rsidRDefault="00E9366B" w:rsidP="00095BAB">
      <w:pPr>
        <w:rPr>
          <w:b/>
          <w:u w:val="single"/>
        </w:rPr>
      </w:pPr>
    </w:p>
    <w:p w:rsidR="00E9366B" w:rsidRDefault="00E9366B" w:rsidP="00095BAB">
      <w:pPr>
        <w:rPr>
          <w:b/>
          <w:u w:val="single"/>
        </w:rPr>
      </w:pPr>
    </w:p>
    <w:p w:rsidR="00E9366B" w:rsidRDefault="00E9366B" w:rsidP="00095BAB">
      <w:pPr>
        <w:rPr>
          <w:b/>
          <w:u w:val="single"/>
        </w:rPr>
      </w:pPr>
    </w:p>
    <w:p w:rsidR="003D3A27" w:rsidRPr="0045242F" w:rsidRDefault="003D3A27" w:rsidP="004443C6">
      <w:pPr>
        <w:jc w:val="both"/>
        <w:rPr>
          <w:sz w:val="20"/>
        </w:rPr>
      </w:pPr>
    </w:p>
    <w:sectPr w:rsidR="003D3A27" w:rsidRPr="0045242F" w:rsidSect="008B22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4375" w:rsidRDefault="00614375" w:rsidP="001B1FE3">
      <w:pPr>
        <w:spacing w:after="0" w:line="240" w:lineRule="auto"/>
      </w:pPr>
      <w:r>
        <w:separator/>
      </w:r>
    </w:p>
  </w:endnote>
  <w:endnote w:type="continuationSeparator" w:id="0">
    <w:p w:rsidR="00614375" w:rsidRDefault="00614375" w:rsidP="001B1F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4375" w:rsidRDefault="00614375" w:rsidP="001B1FE3">
      <w:pPr>
        <w:spacing w:after="0" w:line="240" w:lineRule="auto"/>
      </w:pPr>
      <w:r>
        <w:separator/>
      </w:r>
    </w:p>
  </w:footnote>
  <w:footnote w:type="continuationSeparator" w:id="0">
    <w:p w:rsidR="00614375" w:rsidRDefault="00614375" w:rsidP="001B1F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E07BC"/>
    <w:rsid w:val="00095BAB"/>
    <w:rsid w:val="000B4978"/>
    <w:rsid w:val="000E47C3"/>
    <w:rsid w:val="000F0475"/>
    <w:rsid w:val="000F0E4A"/>
    <w:rsid w:val="00155F81"/>
    <w:rsid w:val="001B1FE3"/>
    <w:rsid w:val="001F7E0B"/>
    <w:rsid w:val="00215E90"/>
    <w:rsid w:val="00237E8B"/>
    <w:rsid w:val="00255BD2"/>
    <w:rsid w:val="00307591"/>
    <w:rsid w:val="00366553"/>
    <w:rsid w:val="00387151"/>
    <w:rsid w:val="003A4E78"/>
    <w:rsid w:val="003C0BCB"/>
    <w:rsid w:val="003D3A27"/>
    <w:rsid w:val="004006DB"/>
    <w:rsid w:val="004443C6"/>
    <w:rsid w:val="0045242F"/>
    <w:rsid w:val="0047472C"/>
    <w:rsid w:val="004B035B"/>
    <w:rsid w:val="004B7FEF"/>
    <w:rsid w:val="004E7525"/>
    <w:rsid w:val="00556362"/>
    <w:rsid w:val="0058397D"/>
    <w:rsid w:val="00614375"/>
    <w:rsid w:val="00650573"/>
    <w:rsid w:val="006A14F7"/>
    <w:rsid w:val="006B19F0"/>
    <w:rsid w:val="00702285"/>
    <w:rsid w:val="0070358F"/>
    <w:rsid w:val="0076140E"/>
    <w:rsid w:val="00793529"/>
    <w:rsid w:val="007B0D80"/>
    <w:rsid w:val="007E25FA"/>
    <w:rsid w:val="00874776"/>
    <w:rsid w:val="00880BC2"/>
    <w:rsid w:val="008B22F9"/>
    <w:rsid w:val="008E01D6"/>
    <w:rsid w:val="009005E7"/>
    <w:rsid w:val="0094015F"/>
    <w:rsid w:val="009B5419"/>
    <w:rsid w:val="00A059FA"/>
    <w:rsid w:val="00AD3BDB"/>
    <w:rsid w:val="00B05A3D"/>
    <w:rsid w:val="00B6700D"/>
    <w:rsid w:val="00B95733"/>
    <w:rsid w:val="00BB6B5E"/>
    <w:rsid w:val="00BE07BC"/>
    <w:rsid w:val="00BF40B4"/>
    <w:rsid w:val="00C007FF"/>
    <w:rsid w:val="00C20278"/>
    <w:rsid w:val="00C25879"/>
    <w:rsid w:val="00CA1114"/>
    <w:rsid w:val="00D4799A"/>
    <w:rsid w:val="00DF1CC0"/>
    <w:rsid w:val="00E46D22"/>
    <w:rsid w:val="00E767F8"/>
    <w:rsid w:val="00E77B4D"/>
    <w:rsid w:val="00E9366B"/>
    <w:rsid w:val="00EA2F5A"/>
    <w:rsid w:val="00F124C1"/>
    <w:rsid w:val="00F7230A"/>
    <w:rsid w:val="00F829FC"/>
    <w:rsid w:val="00F927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2F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9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B1F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B1FE3"/>
    <w:rPr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1B1F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B1FE3"/>
    <w:rPr>
      <w:sz w:val="22"/>
      <w:szCs w:val="22"/>
    </w:rPr>
  </w:style>
  <w:style w:type="paragraph" w:customStyle="1" w:styleId="Default">
    <w:name w:val="Default"/>
    <w:rsid w:val="000F0E4A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0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79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61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99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6287">
                      <w:marLeft w:val="64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1183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1855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C8C8C8"/>
                                <w:left w:val="single" w:sz="12" w:space="8" w:color="C8C8C8"/>
                                <w:bottom w:val="none" w:sz="0" w:space="0" w:color="C8C8C8"/>
                                <w:right w:val="none" w:sz="0" w:space="0" w:color="C8C8C8"/>
                              </w:divBdr>
                              <w:divsChild>
                                <w:div w:id="1229263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7958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59247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85892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34735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65907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25931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48847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674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95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70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83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204068">
                      <w:marLeft w:val="64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7561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1829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C8C8C8"/>
                                <w:left w:val="single" w:sz="12" w:space="8" w:color="C8C8C8"/>
                                <w:bottom w:val="none" w:sz="0" w:space="0" w:color="C8C8C8"/>
                                <w:right w:val="none" w:sz="0" w:space="0" w:color="C8C8C8"/>
                              </w:divBdr>
                              <w:divsChild>
                                <w:div w:id="2109157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3936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6223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74242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3803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81402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69230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672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934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74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80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287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548543">
                      <w:marLeft w:val="64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799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869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C8C8C8"/>
                                <w:left w:val="single" w:sz="12" w:space="8" w:color="C8C8C8"/>
                                <w:bottom w:val="none" w:sz="0" w:space="0" w:color="C8C8C8"/>
                                <w:right w:val="none" w:sz="0" w:space="0" w:color="C8C8C8"/>
                              </w:divBdr>
                              <w:divsChild>
                                <w:div w:id="105581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8792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27616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54544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65354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81277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40655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16196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yerson University</Company>
  <LinksUpToDate>false</LinksUpToDate>
  <CharactersWithSpaces>263</CharactersWithSpaces>
  <SharedDoc>false</SharedDoc>
  <HLinks>
    <vt:vector size="18" baseType="variant">
      <vt:variant>
        <vt:i4>2162691</vt:i4>
      </vt:variant>
      <vt:variant>
        <vt:i4>6</vt:i4>
      </vt:variant>
      <vt:variant>
        <vt:i4>0</vt:i4>
      </vt:variant>
      <vt:variant>
        <vt:i4>5</vt:i4>
      </vt:variant>
      <vt:variant>
        <vt:lpwstr>mailto:figures@plos.org</vt:lpwstr>
      </vt:variant>
      <vt:variant>
        <vt:lpwstr/>
      </vt:variant>
      <vt:variant>
        <vt:i4>7143544</vt:i4>
      </vt:variant>
      <vt:variant>
        <vt:i4>3</vt:i4>
      </vt:variant>
      <vt:variant>
        <vt:i4>0</vt:i4>
      </vt:variant>
      <vt:variant>
        <vt:i4>5</vt:i4>
      </vt:variant>
      <vt:variant>
        <vt:lpwstr>http://pace.apexcovantage.com/</vt:lpwstr>
      </vt:variant>
      <vt:variant>
        <vt:lpwstr/>
      </vt:variant>
      <vt:variant>
        <vt:i4>7340148</vt:i4>
      </vt:variant>
      <vt:variant>
        <vt:i4>0</vt:i4>
      </vt:variant>
      <vt:variant>
        <vt:i4>0</vt:i4>
      </vt:variant>
      <vt:variant>
        <vt:i4>5</vt:i4>
      </vt:variant>
      <vt:variant>
        <vt:lpwstr>http://www.plosone.org/static/policies.action</vt:lpwstr>
      </vt:variant>
      <vt:variant>
        <vt:lpwstr>sharing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hail Mohammed</dc:creator>
  <cp:lastModifiedBy>esherif</cp:lastModifiedBy>
  <cp:revision>3</cp:revision>
  <cp:lastPrinted>2018-03-28T07:04:00Z</cp:lastPrinted>
  <dcterms:created xsi:type="dcterms:W3CDTF">2018-03-29T05:36:00Z</dcterms:created>
  <dcterms:modified xsi:type="dcterms:W3CDTF">2018-03-29T05:48:00Z</dcterms:modified>
</cp:coreProperties>
</file>